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36"/>
          <w:szCs w:val="36"/>
        </w:rPr>
      </w:pPr>
      <w:r w:rsidRPr="003C5B4E">
        <w:rPr>
          <w:rFonts w:ascii="Comic Sans MS" w:hAnsi="Comic Sans MS"/>
          <w:b/>
          <w:sz w:val="36"/>
          <w:szCs w:val="36"/>
        </w:rPr>
        <w:t>Invitasjon til deltagelse i spørreundersøkelse</w:t>
      </w:r>
    </w:p>
    <w:p w:rsidR="002B290D" w:rsidRPr="003C5B4E" w:rsidRDefault="00C252B8" w:rsidP="002E6C46">
      <w:pPr>
        <w:spacing w:after="0" w:line="240" w:lineRule="auto"/>
        <w:rPr>
          <w:rFonts w:ascii="Comic Sans MS" w:hAnsi="Comic Sans MS"/>
          <w:b/>
          <w:sz w:val="36"/>
          <w:szCs w:val="36"/>
        </w:rPr>
      </w:pPr>
      <w:r w:rsidRPr="003C5B4E">
        <w:rPr>
          <w:rFonts w:ascii="Comic Sans MS" w:hAnsi="Comic Sans MS"/>
          <w:b/>
          <w:sz w:val="36"/>
          <w:szCs w:val="36"/>
        </w:rPr>
        <w:t xml:space="preserve">for </w:t>
      </w:r>
      <w:r w:rsidR="00EE787D" w:rsidRPr="003C5B4E">
        <w:rPr>
          <w:rFonts w:ascii="Comic Sans MS" w:hAnsi="Comic Sans MS"/>
          <w:b/>
          <w:sz w:val="36"/>
          <w:szCs w:val="36"/>
        </w:rPr>
        <w:t>10. trinn i Trondheim kommune</w:t>
      </w:r>
    </w:p>
    <w:p w:rsidR="00F70E22" w:rsidRPr="003C5B4E" w:rsidRDefault="00F70E22" w:rsidP="002E6C46">
      <w:pPr>
        <w:spacing w:after="0" w:line="240" w:lineRule="auto"/>
        <w:rPr>
          <w:rFonts w:ascii="Comic Sans MS" w:hAnsi="Comic Sans MS"/>
          <w:b/>
          <w:sz w:val="32"/>
          <w:szCs w:val="32"/>
        </w:rPr>
      </w:pPr>
    </w:p>
    <w:p w:rsidR="00884618" w:rsidRPr="003C5B4E" w:rsidRDefault="0088461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C252B8">
      <w:pPr>
        <w:spacing w:after="0" w:line="360" w:lineRule="auto"/>
        <w:rPr>
          <w:rFonts w:ascii="Comic Sans MS" w:hAnsi="Comic Sans MS"/>
          <w:sz w:val="28"/>
          <w:szCs w:val="28"/>
        </w:rPr>
      </w:pPr>
    </w:p>
    <w:p w:rsidR="00C252B8" w:rsidRPr="003C5B4E" w:rsidRDefault="00BC7E66" w:rsidP="00C252B8">
      <w:pPr>
        <w:spacing w:after="0" w:line="360" w:lineRule="auto"/>
        <w:rPr>
          <w:rFonts w:ascii="Comic Sans MS" w:hAnsi="Comic Sans MS"/>
          <w:sz w:val="28"/>
          <w:szCs w:val="28"/>
        </w:rPr>
      </w:pPr>
      <w:r w:rsidRPr="003C5B4E">
        <w:rPr>
          <w:rFonts w:ascii="Comic Sans MS" w:hAnsi="Comic Sans MS"/>
          <w:sz w:val="28"/>
          <w:szCs w:val="28"/>
        </w:rPr>
        <w:t>Dette er e</w:t>
      </w:r>
      <w:r w:rsidR="00C63EA9" w:rsidRPr="003C5B4E">
        <w:rPr>
          <w:rFonts w:ascii="Comic Sans MS" w:hAnsi="Comic Sans MS"/>
          <w:sz w:val="28"/>
          <w:szCs w:val="28"/>
        </w:rPr>
        <w:t>n</w:t>
      </w:r>
      <w:r w:rsidR="009C0A75" w:rsidRPr="003C5B4E">
        <w:rPr>
          <w:rFonts w:ascii="Comic Sans MS" w:hAnsi="Comic Sans MS"/>
          <w:sz w:val="28"/>
          <w:szCs w:val="28"/>
        </w:rPr>
        <w:t xml:space="preserve"> </w:t>
      </w:r>
      <w:r w:rsidR="00884618" w:rsidRPr="003C5B4E">
        <w:rPr>
          <w:rFonts w:ascii="Comic Sans MS" w:hAnsi="Comic Sans MS"/>
          <w:sz w:val="28"/>
          <w:szCs w:val="28"/>
        </w:rPr>
        <w:t xml:space="preserve">frivillig og </w:t>
      </w:r>
      <w:r w:rsidR="00C252B8" w:rsidRPr="003C5B4E">
        <w:rPr>
          <w:rFonts w:ascii="Comic Sans MS" w:hAnsi="Comic Sans MS"/>
          <w:sz w:val="28"/>
          <w:szCs w:val="28"/>
        </w:rPr>
        <w:t>anonym spørreundersøkelse</w:t>
      </w:r>
      <w:r w:rsidR="009C0A75" w:rsidRPr="003C5B4E">
        <w:rPr>
          <w:rFonts w:ascii="Comic Sans MS" w:hAnsi="Comic Sans MS"/>
          <w:sz w:val="28"/>
          <w:szCs w:val="28"/>
        </w:rPr>
        <w:t xml:space="preserve">. </w:t>
      </w:r>
      <w:r w:rsidR="00C474C1">
        <w:rPr>
          <w:rFonts w:ascii="Comic Sans MS" w:hAnsi="Comic Sans MS"/>
          <w:sz w:val="28"/>
          <w:szCs w:val="28"/>
        </w:rPr>
        <w:t xml:space="preserve">Den inngår i en studie om folkehelse blant norske ungdommer. </w:t>
      </w:r>
      <w:r w:rsidR="009C0A75" w:rsidRPr="003C5B4E">
        <w:rPr>
          <w:rFonts w:ascii="Comic Sans MS" w:hAnsi="Comic Sans MS"/>
          <w:sz w:val="28"/>
          <w:szCs w:val="28"/>
        </w:rPr>
        <w:t>Din deltagelse er av stor ver</w:t>
      </w:r>
      <w:r w:rsidR="00F8164E" w:rsidRPr="003C5B4E">
        <w:rPr>
          <w:rFonts w:ascii="Comic Sans MS" w:hAnsi="Comic Sans MS"/>
          <w:sz w:val="28"/>
          <w:szCs w:val="28"/>
        </w:rPr>
        <w:t>di og er med og</w:t>
      </w:r>
      <w:r w:rsidR="009C0A75" w:rsidRPr="003C5B4E">
        <w:rPr>
          <w:rFonts w:ascii="Comic Sans MS" w:hAnsi="Comic Sans MS"/>
          <w:sz w:val="28"/>
          <w:szCs w:val="28"/>
        </w:rPr>
        <w:t xml:space="preserve"> danne</w:t>
      </w:r>
      <w:r w:rsidR="00F8164E" w:rsidRPr="003C5B4E">
        <w:rPr>
          <w:rFonts w:ascii="Comic Sans MS" w:hAnsi="Comic Sans MS"/>
          <w:sz w:val="28"/>
          <w:szCs w:val="28"/>
        </w:rPr>
        <w:t>r</w:t>
      </w:r>
      <w:r w:rsidR="009C0A75" w:rsidRPr="003C5B4E">
        <w:rPr>
          <w:rFonts w:ascii="Comic Sans MS" w:hAnsi="Comic Sans MS"/>
          <w:sz w:val="28"/>
          <w:szCs w:val="28"/>
        </w:rPr>
        <w:t xml:space="preserve"> grunnlag for videre</w:t>
      </w:r>
      <w:r w:rsidRPr="003C5B4E">
        <w:rPr>
          <w:rFonts w:ascii="Comic Sans MS" w:hAnsi="Comic Sans MS"/>
          <w:sz w:val="28"/>
          <w:szCs w:val="28"/>
        </w:rPr>
        <w:t xml:space="preserve"> folkehelsearbeid blant barn og unge. </w:t>
      </w:r>
      <w:r w:rsidR="00884618" w:rsidRPr="003C5B4E">
        <w:rPr>
          <w:rFonts w:ascii="Comic Sans MS" w:hAnsi="Comic Sans MS"/>
          <w:sz w:val="28"/>
          <w:szCs w:val="28"/>
        </w:rPr>
        <w:t>I den siste</w:t>
      </w:r>
      <w:r w:rsidR="00F8164E" w:rsidRPr="003C5B4E">
        <w:rPr>
          <w:rFonts w:ascii="Comic Sans MS" w:hAnsi="Comic Sans MS"/>
          <w:sz w:val="28"/>
          <w:szCs w:val="28"/>
        </w:rPr>
        <w:t xml:space="preserve"> Folkehelsemeldinge</w:t>
      </w:r>
      <w:r w:rsidR="003C5B4E">
        <w:rPr>
          <w:rFonts w:ascii="Comic Sans MS" w:hAnsi="Comic Sans MS"/>
          <w:sz w:val="28"/>
          <w:szCs w:val="28"/>
        </w:rPr>
        <w:t>n: «God helse – felles ansvar»</w:t>
      </w:r>
      <w:r w:rsidR="00F8164E" w:rsidRPr="003C5B4E">
        <w:rPr>
          <w:rFonts w:ascii="Comic Sans MS" w:hAnsi="Comic Sans MS"/>
          <w:sz w:val="28"/>
          <w:szCs w:val="28"/>
        </w:rPr>
        <w:t xml:space="preserve"> varsles</w:t>
      </w:r>
      <w:r w:rsidRPr="003C5B4E">
        <w:rPr>
          <w:rFonts w:ascii="Comic Sans MS" w:hAnsi="Comic Sans MS"/>
          <w:sz w:val="28"/>
          <w:szCs w:val="28"/>
        </w:rPr>
        <w:t xml:space="preserve"> en økt satsing</w:t>
      </w:r>
      <w:r w:rsidR="009C0A75" w:rsidRPr="003C5B4E">
        <w:rPr>
          <w:rFonts w:ascii="Comic Sans MS" w:hAnsi="Comic Sans MS"/>
          <w:sz w:val="28"/>
          <w:szCs w:val="28"/>
        </w:rPr>
        <w:t xml:space="preserve"> på det forebyggende helsearbeidet i </w:t>
      </w:r>
      <w:r w:rsidR="00F8164E" w:rsidRPr="003C5B4E">
        <w:rPr>
          <w:rFonts w:ascii="Comic Sans MS" w:hAnsi="Comic Sans MS"/>
          <w:sz w:val="28"/>
          <w:szCs w:val="28"/>
        </w:rPr>
        <w:t xml:space="preserve">skolen og </w:t>
      </w:r>
      <w:r w:rsidR="009C0A75" w:rsidRPr="003C5B4E">
        <w:rPr>
          <w:rFonts w:ascii="Comic Sans MS" w:hAnsi="Comic Sans MS"/>
          <w:sz w:val="28"/>
          <w:szCs w:val="28"/>
        </w:rPr>
        <w:t xml:space="preserve">skolehelsetjenesten. </w:t>
      </w:r>
      <w:r w:rsidR="00F8164E" w:rsidRPr="003C5B4E">
        <w:rPr>
          <w:rFonts w:ascii="Comic Sans MS" w:hAnsi="Comic Sans MS"/>
          <w:sz w:val="28"/>
          <w:szCs w:val="28"/>
        </w:rPr>
        <w:t>For at forebyggende tiltak skal virke</w:t>
      </w:r>
      <w:r w:rsidR="008236B3" w:rsidRPr="003C5B4E">
        <w:rPr>
          <w:rFonts w:ascii="Comic Sans MS" w:hAnsi="Comic Sans MS"/>
          <w:sz w:val="28"/>
          <w:szCs w:val="28"/>
        </w:rPr>
        <w:t>,</w:t>
      </w:r>
      <w:r w:rsidR="00171999" w:rsidRPr="003C5B4E">
        <w:rPr>
          <w:rFonts w:ascii="Comic Sans MS" w:hAnsi="Comic Sans MS"/>
          <w:sz w:val="28"/>
          <w:szCs w:val="28"/>
        </w:rPr>
        <w:t xml:space="preserve"> er det avgjørende at </w:t>
      </w:r>
      <w:r w:rsidR="008236B3" w:rsidRPr="003C5B4E">
        <w:rPr>
          <w:rFonts w:ascii="Comic Sans MS" w:hAnsi="Comic Sans MS"/>
          <w:sz w:val="28"/>
          <w:szCs w:val="28"/>
        </w:rPr>
        <w:t>relevante</w:t>
      </w:r>
      <w:r w:rsidR="00522237" w:rsidRPr="003C5B4E">
        <w:rPr>
          <w:rFonts w:ascii="Comic Sans MS" w:hAnsi="Comic Sans MS"/>
          <w:sz w:val="28"/>
          <w:szCs w:val="28"/>
        </w:rPr>
        <w:t xml:space="preserve"> </w:t>
      </w:r>
      <w:r w:rsidR="00F8164E" w:rsidRPr="003C5B4E">
        <w:rPr>
          <w:rFonts w:ascii="Comic Sans MS" w:hAnsi="Comic Sans MS"/>
          <w:sz w:val="28"/>
          <w:szCs w:val="28"/>
        </w:rPr>
        <w:t xml:space="preserve">forhold </w:t>
      </w:r>
      <w:r w:rsidR="00522237" w:rsidRPr="003C5B4E">
        <w:rPr>
          <w:rFonts w:ascii="Comic Sans MS" w:hAnsi="Comic Sans MS"/>
          <w:sz w:val="28"/>
          <w:szCs w:val="28"/>
        </w:rPr>
        <w:t>blir</w:t>
      </w:r>
      <w:r w:rsidR="00171999" w:rsidRPr="003C5B4E">
        <w:rPr>
          <w:rFonts w:ascii="Comic Sans MS" w:hAnsi="Comic Sans MS"/>
          <w:sz w:val="28"/>
          <w:szCs w:val="28"/>
        </w:rPr>
        <w:t xml:space="preserve"> kartlagt </w:t>
      </w:r>
      <w:r w:rsidR="00F8164E" w:rsidRPr="003C5B4E">
        <w:rPr>
          <w:rFonts w:ascii="Comic Sans MS" w:hAnsi="Comic Sans MS"/>
          <w:sz w:val="28"/>
          <w:szCs w:val="28"/>
        </w:rPr>
        <w:t xml:space="preserve">i forkant. Denne korte undersøkelsen er et ledd i dette. </w:t>
      </w:r>
      <w:r w:rsidR="009C0A75" w:rsidRPr="003C5B4E">
        <w:rPr>
          <w:rFonts w:ascii="Comic Sans MS" w:hAnsi="Comic Sans MS"/>
          <w:sz w:val="28"/>
          <w:szCs w:val="28"/>
        </w:rPr>
        <w:t xml:space="preserve"> </w:t>
      </w:r>
      <w:r w:rsidRPr="003C5B4E">
        <w:rPr>
          <w:rFonts w:ascii="Comic Sans MS" w:hAnsi="Comic Sans MS"/>
          <w:sz w:val="28"/>
          <w:szCs w:val="28"/>
        </w:rPr>
        <w:t xml:space="preserve">  </w:t>
      </w: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b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sz w:val="24"/>
          <w:szCs w:val="24"/>
        </w:rPr>
      </w:pPr>
      <w:r w:rsidRPr="003C5B4E">
        <w:rPr>
          <w:rFonts w:ascii="Comic Sans MS" w:hAnsi="Comic Sans MS"/>
          <w:sz w:val="24"/>
          <w:szCs w:val="24"/>
        </w:rPr>
        <w:t>Med vennlig hilsen,</w:t>
      </w: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sz w:val="24"/>
          <w:szCs w:val="24"/>
        </w:rPr>
      </w:pPr>
      <w:r w:rsidRPr="003C5B4E">
        <w:rPr>
          <w:rFonts w:ascii="Comic Sans MS" w:hAnsi="Comic Sans MS"/>
          <w:sz w:val="24"/>
          <w:szCs w:val="24"/>
        </w:rPr>
        <w:t>Berit Østerås</w:t>
      </w: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sz w:val="24"/>
          <w:szCs w:val="24"/>
        </w:rPr>
      </w:pPr>
    </w:p>
    <w:p w:rsidR="00C252B8" w:rsidRPr="003C5B4E" w:rsidRDefault="00C252B8" w:rsidP="002E6C46">
      <w:pPr>
        <w:spacing w:after="0" w:line="240" w:lineRule="auto"/>
        <w:rPr>
          <w:rFonts w:ascii="Comic Sans MS" w:hAnsi="Comic Sans MS"/>
          <w:sz w:val="24"/>
          <w:szCs w:val="24"/>
        </w:rPr>
      </w:pPr>
      <w:r w:rsidRPr="003C5B4E">
        <w:rPr>
          <w:rFonts w:ascii="Comic Sans MS" w:hAnsi="Comic Sans MS"/>
          <w:sz w:val="24"/>
          <w:szCs w:val="24"/>
        </w:rPr>
        <w:t xml:space="preserve">Fysioterapeut, </w:t>
      </w:r>
      <w:proofErr w:type="spellStart"/>
      <w:r w:rsidRPr="003C5B4E">
        <w:rPr>
          <w:rFonts w:ascii="Comic Sans MS" w:hAnsi="Comic Sans MS"/>
          <w:sz w:val="24"/>
          <w:szCs w:val="24"/>
        </w:rPr>
        <w:t>Msc</w:t>
      </w:r>
      <w:proofErr w:type="spellEnd"/>
      <w:r w:rsidRPr="003C5B4E">
        <w:rPr>
          <w:rFonts w:ascii="Comic Sans MS" w:hAnsi="Comic Sans MS"/>
          <w:sz w:val="24"/>
          <w:szCs w:val="24"/>
        </w:rPr>
        <w:t>, høgskolelektor</w:t>
      </w:r>
    </w:p>
    <w:p w:rsidR="00C252B8" w:rsidRPr="003C5B4E" w:rsidRDefault="00C252B8" w:rsidP="00C252B8">
      <w:pPr>
        <w:spacing w:after="0" w:line="240" w:lineRule="auto"/>
        <w:rPr>
          <w:rFonts w:ascii="Comic Sans MS" w:hAnsi="Comic Sans MS"/>
          <w:sz w:val="24"/>
          <w:szCs w:val="24"/>
          <w:lang w:val="nn-NO"/>
        </w:rPr>
      </w:pPr>
      <w:proofErr w:type="spellStart"/>
      <w:r w:rsidRPr="003C5B4E">
        <w:rPr>
          <w:rFonts w:ascii="Comic Sans MS" w:hAnsi="Comic Sans MS"/>
          <w:sz w:val="24"/>
          <w:szCs w:val="24"/>
          <w:lang w:val="nn-NO"/>
        </w:rPr>
        <w:t>Høgskolen</w:t>
      </w:r>
      <w:proofErr w:type="spellEnd"/>
      <w:r w:rsidRPr="003C5B4E">
        <w:rPr>
          <w:rFonts w:ascii="Comic Sans MS" w:hAnsi="Comic Sans MS"/>
          <w:sz w:val="24"/>
          <w:szCs w:val="24"/>
          <w:lang w:val="nn-NO"/>
        </w:rPr>
        <w:t xml:space="preserve"> i Sør-Trøndelag</w:t>
      </w:r>
    </w:p>
    <w:p w:rsidR="00C252B8" w:rsidRPr="003C5B4E" w:rsidRDefault="00C252B8" w:rsidP="00C252B8">
      <w:pPr>
        <w:spacing w:after="0" w:line="240" w:lineRule="auto"/>
        <w:rPr>
          <w:rFonts w:ascii="Comic Sans MS" w:hAnsi="Comic Sans MS"/>
          <w:sz w:val="24"/>
          <w:szCs w:val="24"/>
          <w:lang w:val="nn-NO"/>
        </w:rPr>
      </w:pPr>
      <w:r w:rsidRPr="003C5B4E">
        <w:rPr>
          <w:rFonts w:ascii="Comic Sans MS" w:hAnsi="Comic Sans MS"/>
          <w:sz w:val="24"/>
          <w:szCs w:val="24"/>
          <w:lang w:val="nn-NO"/>
        </w:rPr>
        <w:t>Avdeling for helse- og sosialfag</w:t>
      </w:r>
    </w:p>
    <w:p w:rsidR="00C252B8" w:rsidRPr="00C252B8" w:rsidRDefault="00C252B8" w:rsidP="00C252B8">
      <w:pPr>
        <w:spacing w:after="0" w:line="240" w:lineRule="auto"/>
        <w:rPr>
          <w:rFonts w:ascii="Lucida Fax" w:hAnsi="Lucida Fax"/>
          <w:sz w:val="24"/>
          <w:szCs w:val="24"/>
          <w:lang w:val="nn-NO"/>
        </w:rPr>
      </w:pPr>
      <w:r w:rsidRPr="003C5B4E">
        <w:rPr>
          <w:rFonts w:ascii="Comic Sans MS" w:hAnsi="Comic Sans MS"/>
          <w:sz w:val="24"/>
          <w:szCs w:val="24"/>
          <w:lang w:val="nn-NO"/>
        </w:rPr>
        <w:t>Program for fysioterapeututdanning</w:t>
      </w:r>
    </w:p>
    <w:p w:rsidR="00C252B8" w:rsidRPr="00C252B8" w:rsidRDefault="00C252B8" w:rsidP="00C252B8">
      <w:pPr>
        <w:spacing w:after="0" w:line="240" w:lineRule="auto"/>
        <w:rPr>
          <w:sz w:val="24"/>
          <w:szCs w:val="24"/>
          <w:lang w:val="nn-NO"/>
        </w:rPr>
      </w:pPr>
    </w:p>
    <w:p w:rsidR="00C252B8" w:rsidRPr="00C252B8" w:rsidRDefault="00C252B8" w:rsidP="002E6C46">
      <w:pPr>
        <w:spacing w:after="0" w:line="240" w:lineRule="auto"/>
        <w:rPr>
          <w:sz w:val="24"/>
          <w:szCs w:val="24"/>
          <w:lang w:val="nn-NO"/>
        </w:rPr>
      </w:pPr>
    </w:p>
    <w:p w:rsidR="003C5B4E" w:rsidRDefault="003C5B4E" w:rsidP="002E6C46">
      <w:pPr>
        <w:spacing w:after="0" w:line="240" w:lineRule="auto"/>
        <w:rPr>
          <w:sz w:val="32"/>
          <w:szCs w:val="32"/>
          <w:u w:val="single"/>
          <w:lang w:val="nn-NO"/>
        </w:rPr>
      </w:pPr>
    </w:p>
    <w:p w:rsidR="00F31BA4" w:rsidRPr="00C252B8" w:rsidRDefault="00F31BA4" w:rsidP="002E6C46">
      <w:pPr>
        <w:spacing w:after="0" w:line="240" w:lineRule="auto"/>
        <w:rPr>
          <w:sz w:val="32"/>
          <w:szCs w:val="32"/>
          <w:u w:val="single"/>
          <w:lang w:val="nn-NO"/>
        </w:rPr>
      </w:pPr>
      <w:r w:rsidRPr="00C252B8">
        <w:rPr>
          <w:sz w:val="32"/>
          <w:szCs w:val="32"/>
          <w:u w:val="single"/>
          <w:lang w:val="nn-NO"/>
        </w:rPr>
        <w:lastRenderedPageBreak/>
        <w:t xml:space="preserve">Del 1. </w:t>
      </w:r>
    </w:p>
    <w:p w:rsidR="00603232" w:rsidRDefault="00603232" w:rsidP="002E6C46">
      <w:pPr>
        <w:spacing w:after="0" w:line="240" w:lineRule="auto"/>
      </w:pPr>
    </w:p>
    <w:p w:rsidR="00F91CBF" w:rsidRDefault="00F70E22" w:rsidP="002E6C46">
      <w:pPr>
        <w:spacing w:after="0" w:line="240" w:lineRule="auto"/>
      </w:pPr>
      <w:r w:rsidRPr="007B0BD4">
        <w:t>Kryss av</w:t>
      </w:r>
      <w:r w:rsidR="002C5371">
        <w:t xml:space="preserve"> i ru</w:t>
      </w:r>
      <w:r w:rsidR="00E831DE">
        <w:t xml:space="preserve">tene og svar ellers </w:t>
      </w:r>
      <w:r w:rsidR="00EE787D">
        <w:t>som anvist</w:t>
      </w:r>
      <w:r w:rsidR="00E831DE">
        <w:t xml:space="preserve">.  </w:t>
      </w:r>
      <w:r w:rsidR="00F91CBF">
        <w:tab/>
      </w:r>
      <w:r w:rsidR="00F91CBF">
        <w:tab/>
      </w:r>
      <w:r w:rsidR="00F91CBF">
        <w:tab/>
      </w:r>
      <w:r w:rsidR="00F91CBF">
        <w:tab/>
      </w:r>
      <w:r w:rsidR="00F91CBF">
        <w:tab/>
      </w:r>
    </w:p>
    <w:p w:rsidR="00F91CBF" w:rsidRDefault="00F91CBF" w:rsidP="002E6C46">
      <w:pPr>
        <w:spacing w:after="0" w:line="240" w:lineRule="auto"/>
      </w:pPr>
    </w:p>
    <w:p w:rsidR="00F91CBF" w:rsidRDefault="00F91CBF" w:rsidP="002E6C46">
      <w:pPr>
        <w:spacing w:after="0" w:line="240" w:lineRule="auto"/>
      </w:pPr>
    </w:p>
    <w:p w:rsidR="00F70E22" w:rsidRPr="00F91CBF" w:rsidRDefault="00F91CBF" w:rsidP="002E6C46">
      <w:pPr>
        <w:spacing w:after="0" w:line="240" w:lineRule="auto"/>
        <w:rPr>
          <w:b/>
        </w:rPr>
      </w:pPr>
      <w:r w:rsidRPr="00F91CBF">
        <w:rPr>
          <w:b/>
        </w:rPr>
        <w:t xml:space="preserve">Dato: </w:t>
      </w:r>
      <w:r>
        <w:rPr>
          <w:b/>
        </w:rPr>
        <w:t>_________</w:t>
      </w:r>
    </w:p>
    <w:p w:rsidR="00F91CBF" w:rsidRPr="00F91CBF" w:rsidRDefault="00F91CBF" w:rsidP="002E6C46">
      <w:pPr>
        <w:spacing w:after="0" w:line="240" w:lineRule="auto"/>
        <w:rPr>
          <w:b/>
          <w:u w:val="single"/>
        </w:rPr>
      </w:pPr>
    </w:p>
    <w:p w:rsidR="006D0ACD" w:rsidRPr="007B0BD4" w:rsidRDefault="006D0ACD" w:rsidP="002E6C46">
      <w:pPr>
        <w:spacing w:after="0" w:line="240" w:lineRule="auto"/>
      </w:pPr>
    </w:p>
    <w:p w:rsidR="007805E0" w:rsidRDefault="007805E0" w:rsidP="002E6C46">
      <w:pPr>
        <w:spacing w:after="0" w:line="240" w:lineRule="auto"/>
      </w:pPr>
    </w:p>
    <w:p w:rsidR="00F70E22" w:rsidRPr="007805E0" w:rsidRDefault="00F70E22" w:rsidP="002E6C46">
      <w:pPr>
        <w:spacing w:after="0" w:line="240" w:lineRule="auto"/>
        <w:rPr>
          <w:b/>
        </w:rPr>
      </w:pPr>
      <w:r w:rsidRPr="007B0BD4">
        <w:tab/>
      </w:r>
      <w:r w:rsidRPr="007B0BD4">
        <w:tab/>
      </w:r>
      <w:r w:rsidRPr="007B0BD4">
        <w:tab/>
      </w:r>
      <w:r w:rsidRPr="007805E0">
        <w:rPr>
          <w:b/>
        </w:rPr>
        <w:t>JENTE</w:t>
      </w:r>
      <w:r w:rsidRPr="007B0BD4">
        <w:tab/>
      </w:r>
      <w:r w:rsidRPr="007B0BD4">
        <w:tab/>
      </w:r>
      <w:r w:rsidRPr="007805E0">
        <w:rPr>
          <w:b/>
        </w:rPr>
        <w:t>GUTT</w:t>
      </w:r>
    </w:p>
    <w:p w:rsidR="006D0ACD" w:rsidRPr="007B0BD4" w:rsidRDefault="006D0ACD" w:rsidP="002E6C46">
      <w:pPr>
        <w:pStyle w:val="Listeavsnitt"/>
        <w:numPr>
          <w:ilvl w:val="0"/>
          <w:numId w:val="3"/>
        </w:numPr>
        <w:spacing w:after="0" w:line="240" w:lineRule="auto"/>
      </w:pPr>
      <w:r w:rsidRPr="007B0BD4">
        <w:t>Kjønn:</w:t>
      </w:r>
      <w:r w:rsidR="00F70E22" w:rsidRPr="007B0BD4">
        <w:tab/>
      </w:r>
      <w:r w:rsidR="00F70E22" w:rsidRPr="007B0BD4">
        <w:tab/>
      </w:r>
      <w:r w:rsidR="007805E0" w:rsidRPr="007805E0">
        <w:rPr>
          <w:sz w:val="48"/>
          <w:szCs w:val="48"/>
        </w:rPr>
        <w:t>□</w:t>
      </w:r>
      <w:r w:rsidR="007805E0">
        <w:tab/>
      </w:r>
      <w:r w:rsidR="007805E0">
        <w:tab/>
      </w:r>
      <w:r w:rsidR="007805E0" w:rsidRPr="007805E0">
        <w:rPr>
          <w:sz w:val="48"/>
          <w:szCs w:val="48"/>
        </w:rPr>
        <w:t>□</w:t>
      </w:r>
    </w:p>
    <w:p w:rsidR="006D0ACD" w:rsidRPr="007B0BD4" w:rsidRDefault="006D0ACD" w:rsidP="002E6C46">
      <w:pPr>
        <w:pStyle w:val="Listeavsnitt"/>
        <w:spacing w:after="0" w:line="240" w:lineRule="auto"/>
      </w:pPr>
    </w:p>
    <w:p w:rsidR="00F70E22" w:rsidRPr="007B0BD4" w:rsidRDefault="006D0ACD" w:rsidP="00F70E22">
      <w:pPr>
        <w:pStyle w:val="Listeavsnitt"/>
        <w:numPr>
          <w:ilvl w:val="0"/>
          <w:numId w:val="3"/>
        </w:numPr>
        <w:spacing w:after="0" w:line="240" w:lineRule="auto"/>
      </w:pPr>
      <w:r w:rsidRPr="007B0BD4">
        <w:t>Høyde:</w:t>
      </w:r>
      <w:r w:rsidR="00F70E22" w:rsidRPr="007B0BD4">
        <w:tab/>
      </w:r>
      <w:r w:rsidR="00F70E22" w:rsidRPr="007B0BD4">
        <w:tab/>
        <w:t>____</w:t>
      </w:r>
      <w:r w:rsidR="00EE787D">
        <w:t>_</w:t>
      </w:r>
      <w:r w:rsidR="00662184">
        <w:t>_</w:t>
      </w:r>
    </w:p>
    <w:p w:rsidR="006D0ACD" w:rsidRPr="007B0BD4" w:rsidRDefault="006D0ACD" w:rsidP="002E6C46">
      <w:pPr>
        <w:spacing w:after="0" w:line="240" w:lineRule="auto"/>
      </w:pPr>
    </w:p>
    <w:p w:rsidR="006D0ACD" w:rsidRPr="007B0BD4" w:rsidRDefault="006D0ACD" w:rsidP="002E6C46">
      <w:pPr>
        <w:pStyle w:val="Listeavsnitt"/>
        <w:numPr>
          <w:ilvl w:val="0"/>
          <w:numId w:val="3"/>
        </w:numPr>
        <w:spacing w:after="0" w:line="240" w:lineRule="auto"/>
      </w:pPr>
      <w:r w:rsidRPr="007B0BD4">
        <w:t>Vekt:</w:t>
      </w:r>
      <w:r w:rsidR="00F70E22" w:rsidRPr="007B0BD4">
        <w:tab/>
      </w:r>
      <w:r w:rsidR="00F70E22" w:rsidRPr="007B0BD4">
        <w:tab/>
        <w:t>____</w:t>
      </w:r>
      <w:r w:rsidR="00EE787D">
        <w:t>_</w:t>
      </w:r>
      <w:r w:rsidR="00662184">
        <w:t>_</w:t>
      </w:r>
    </w:p>
    <w:p w:rsidR="002E6C46" w:rsidRDefault="002E6C46" w:rsidP="002E6C46">
      <w:pPr>
        <w:pStyle w:val="Listeavsnitt"/>
      </w:pPr>
    </w:p>
    <w:p w:rsidR="00603232" w:rsidRDefault="00603232" w:rsidP="002E6C46">
      <w:pPr>
        <w:pStyle w:val="Listeavsnitt"/>
      </w:pPr>
    </w:p>
    <w:p w:rsidR="00603232" w:rsidRDefault="00603232" w:rsidP="002E6C46">
      <w:pPr>
        <w:pStyle w:val="Listeavsnitt"/>
      </w:pPr>
    </w:p>
    <w:p w:rsidR="00603232" w:rsidRPr="007B0BD4" w:rsidRDefault="00603232" w:rsidP="002E6C46">
      <w:pPr>
        <w:pStyle w:val="Listeavsnitt"/>
      </w:pPr>
    </w:p>
    <w:p w:rsidR="002E6C46" w:rsidRPr="007805E0" w:rsidRDefault="002E6C46" w:rsidP="007805E0">
      <w:pPr>
        <w:pStyle w:val="Listeavsnitt"/>
        <w:spacing w:after="0" w:line="240" w:lineRule="auto"/>
        <w:rPr>
          <w:b/>
        </w:rPr>
      </w:pPr>
      <w:r w:rsidRPr="007B0BD4">
        <w:rPr>
          <w:b/>
        </w:rPr>
        <w:tab/>
      </w:r>
      <w:r w:rsidRPr="007B0BD4">
        <w:rPr>
          <w:b/>
        </w:rPr>
        <w:tab/>
      </w:r>
      <w:r w:rsidR="00F70E22" w:rsidRPr="007B0BD4">
        <w:rPr>
          <w:b/>
        </w:rPr>
        <w:tab/>
      </w:r>
      <w:r w:rsidR="00F70E22" w:rsidRPr="007B0BD4">
        <w:rPr>
          <w:b/>
        </w:rPr>
        <w:tab/>
      </w:r>
      <w:r w:rsidRPr="007B0BD4">
        <w:rPr>
          <w:b/>
        </w:rPr>
        <w:t>JA</w:t>
      </w:r>
      <w:r w:rsidRPr="007B0BD4">
        <w:rPr>
          <w:b/>
        </w:rPr>
        <w:tab/>
      </w:r>
      <w:r w:rsidRPr="007B0BD4">
        <w:rPr>
          <w:b/>
        </w:rPr>
        <w:tab/>
        <w:t>NEI</w:t>
      </w:r>
    </w:p>
    <w:p w:rsidR="006D0ACD" w:rsidRPr="007B0BD4" w:rsidRDefault="006D0ACD" w:rsidP="002E6C46">
      <w:pPr>
        <w:pStyle w:val="Listeavsnitt"/>
        <w:numPr>
          <w:ilvl w:val="0"/>
          <w:numId w:val="3"/>
        </w:numPr>
        <w:spacing w:after="0" w:line="240" w:lineRule="auto"/>
      </w:pPr>
      <w:r w:rsidRPr="007B0BD4">
        <w:t>Er du plaget med smerter?</w:t>
      </w:r>
      <w:r w:rsidR="007805E0">
        <w:tab/>
      </w:r>
      <w:r w:rsidR="007805E0" w:rsidRPr="007805E0">
        <w:rPr>
          <w:sz w:val="48"/>
          <w:szCs w:val="48"/>
        </w:rPr>
        <w:t>□</w:t>
      </w:r>
      <w:r w:rsidR="007805E0">
        <w:tab/>
      </w:r>
      <w:r w:rsidR="007805E0">
        <w:tab/>
      </w:r>
      <w:r w:rsidR="007805E0" w:rsidRPr="007805E0">
        <w:rPr>
          <w:sz w:val="48"/>
          <w:szCs w:val="48"/>
        </w:rPr>
        <w:t>□</w:t>
      </w:r>
      <w:r w:rsidR="00F70E22" w:rsidRPr="007B0BD4">
        <w:tab/>
      </w:r>
      <w:r w:rsidRPr="007B0BD4">
        <w:t xml:space="preserve"> </w:t>
      </w:r>
      <w:r w:rsidR="00F70E22" w:rsidRPr="007B0BD4">
        <w:tab/>
      </w:r>
      <w:r w:rsidR="00F70E22" w:rsidRPr="007B0BD4">
        <w:tab/>
      </w:r>
    </w:p>
    <w:p w:rsidR="002E6C46" w:rsidRPr="007B0BD4" w:rsidRDefault="002E6C46" w:rsidP="002E6C46">
      <w:pPr>
        <w:spacing w:after="0" w:line="240" w:lineRule="auto"/>
        <w:ind w:firstLine="708"/>
      </w:pPr>
    </w:p>
    <w:p w:rsidR="006D0ACD" w:rsidRPr="007B0BD4" w:rsidRDefault="007B0BD4" w:rsidP="002E6C46">
      <w:pPr>
        <w:spacing w:after="0" w:line="240" w:lineRule="auto"/>
        <w:ind w:firstLine="708"/>
      </w:pPr>
      <w:r>
        <w:t>Hvis</w:t>
      </w:r>
      <w:r w:rsidR="006D0ACD" w:rsidRPr="007B0BD4">
        <w:t xml:space="preserve"> ja: </w:t>
      </w:r>
    </w:p>
    <w:p w:rsidR="002E6C46" w:rsidRPr="007B0BD4" w:rsidRDefault="002E6C46" w:rsidP="002E6C46">
      <w:pPr>
        <w:spacing w:after="0" w:line="240" w:lineRule="auto"/>
        <w:ind w:firstLine="708"/>
      </w:pPr>
    </w:p>
    <w:p w:rsidR="006D0ACD" w:rsidRPr="007B0BD4" w:rsidRDefault="006D0ACD" w:rsidP="002E6C46">
      <w:pPr>
        <w:pStyle w:val="Listeavsnitt"/>
        <w:numPr>
          <w:ilvl w:val="0"/>
          <w:numId w:val="4"/>
        </w:numPr>
        <w:spacing w:after="0" w:line="240" w:lineRule="auto"/>
      </w:pPr>
      <w:r w:rsidRPr="007B0BD4">
        <w:t>Hvor har du smerter</w:t>
      </w:r>
      <w:r w:rsidR="00E831DE">
        <w:t>?</w:t>
      </w:r>
      <w:r w:rsidRPr="007B0BD4">
        <w:t xml:space="preserve"> </w:t>
      </w:r>
    </w:p>
    <w:p w:rsidR="002E6C46" w:rsidRPr="007B0BD4" w:rsidRDefault="002E6C46" w:rsidP="002E6C46">
      <w:pPr>
        <w:spacing w:after="0" w:line="240" w:lineRule="auto"/>
        <w:ind w:left="1068"/>
      </w:pPr>
    </w:p>
    <w:p w:rsidR="007805E0" w:rsidRDefault="006D0ACD" w:rsidP="007805E0">
      <w:pPr>
        <w:spacing w:after="0" w:line="240" w:lineRule="auto"/>
        <w:ind w:left="1068"/>
      </w:pPr>
      <w:r w:rsidRPr="007B0BD4">
        <w:t>Hode:</w:t>
      </w:r>
      <w:r w:rsidR="00F70E22" w:rsidRPr="007B0BD4">
        <w:t xml:space="preserve"> </w:t>
      </w:r>
      <w:r w:rsidR="00F70E22" w:rsidRPr="007B0BD4">
        <w:tab/>
      </w:r>
      <w:r w:rsidR="007805E0" w:rsidRPr="007805E0">
        <w:rPr>
          <w:sz w:val="48"/>
          <w:szCs w:val="48"/>
        </w:rPr>
        <w:t>□</w:t>
      </w:r>
      <w:r w:rsidR="007805E0">
        <w:tab/>
      </w:r>
    </w:p>
    <w:p w:rsidR="006D0ACD" w:rsidRPr="007805E0" w:rsidRDefault="006D0ACD" w:rsidP="007805E0">
      <w:pPr>
        <w:spacing w:after="0" w:line="240" w:lineRule="auto"/>
        <w:ind w:left="1068"/>
      </w:pPr>
      <w:r w:rsidRPr="007B0BD4">
        <w:t>Nakke:</w:t>
      </w:r>
      <w:r w:rsidR="002E6C46" w:rsidRPr="007B0BD4">
        <w:t xml:space="preserve"> </w:t>
      </w:r>
      <w:r w:rsidR="007805E0">
        <w:t xml:space="preserve"> </w:t>
      </w:r>
      <w:r w:rsidR="007805E0">
        <w:tab/>
      </w:r>
      <w:r w:rsidR="007805E0" w:rsidRPr="007805E0">
        <w:rPr>
          <w:sz w:val="48"/>
          <w:szCs w:val="48"/>
        </w:rPr>
        <w:t>□</w:t>
      </w:r>
    </w:p>
    <w:p w:rsidR="006D0ACD" w:rsidRPr="007805E0" w:rsidRDefault="006D0ACD" w:rsidP="002E6C46">
      <w:pPr>
        <w:spacing w:after="0" w:line="240" w:lineRule="auto"/>
        <w:ind w:left="360" w:firstLine="708"/>
        <w:rPr>
          <w:sz w:val="48"/>
          <w:szCs w:val="48"/>
        </w:rPr>
      </w:pPr>
      <w:r w:rsidRPr="007B0BD4">
        <w:t>Skulder:</w:t>
      </w:r>
      <w:r w:rsidR="007805E0">
        <w:t xml:space="preserve"> </w:t>
      </w:r>
      <w:r w:rsidR="007805E0">
        <w:tab/>
      </w:r>
      <w:r w:rsidR="007805E0" w:rsidRPr="007805E0">
        <w:rPr>
          <w:sz w:val="48"/>
          <w:szCs w:val="48"/>
        </w:rPr>
        <w:t>□</w:t>
      </w:r>
    </w:p>
    <w:p w:rsidR="006D0ACD" w:rsidRPr="007B0BD4" w:rsidRDefault="006D0ACD" w:rsidP="002E6C46">
      <w:pPr>
        <w:spacing w:after="0" w:line="240" w:lineRule="auto"/>
        <w:ind w:left="360" w:firstLine="708"/>
      </w:pPr>
      <w:r w:rsidRPr="007B0BD4">
        <w:t>Rygg:</w:t>
      </w:r>
      <w:r w:rsidR="00F70E22" w:rsidRPr="007B0BD4">
        <w:tab/>
      </w:r>
      <w:r w:rsidR="007805E0" w:rsidRPr="007805E0">
        <w:rPr>
          <w:sz w:val="48"/>
          <w:szCs w:val="48"/>
        </w:rPr>
        <w:t>□</w:t>
      </w:r>
    </w:p>
    <w:p w:rsidR="006D0ACD" w:rsidRPr="007805E0" w:rsidRDefault="006D0ACD" w:rsidP="002E6C46">
      <w:pPr>
        <w:spacing w:after="0" w:line="240" w:lineRule="auto"/>
        <w:ind w:left="360" w:firstLine="708"/>
        <w:rPr>
          <w:sz w:val="48"/>
          <w:szCs w:val="48"/>
        </w:rPr>
      </w:pPr>
      <w:r w:rsidRPr="007B0BD4">
        <w:t>Arm:</w:t>
      </w:r>
      <w:r w:rsidR="002E6C46" w:rsidRPr="007B0BD4">
        <w:t xml:space="preserve"> </w:t>
      </w:r>
      <w:r w:rsidR="007805E0">
        <w:tab/>
      </w:r>
      <w:r w:rsidR="007805E0" w:rsidRPr="007805E0">
        <w:rPr>
          <w:sz w:val="48"/>
          <w:szCs w:val="48"/>
        </w:rPr>
        <w:t>□</w:t>
      </w:r>
    </w:p>
    <w:p w:rsidR="006D0ACD" w:rsidRPr="007B0BD4" w:rsidRDefault="006D0ACD" w:rsidP="002E6C46">
      <w:pPr>
        <w:spacing w:after="0" w:line="240" w:lineRule="auto"/>
        <w:ind w:left="360" w:firstLine="708"/>
      </w:pPr>
      <w:r w:rsidRPr="007B0BD4">
        <w:t>Bein:</w:t>
      </w:r>
      <w:r w:rsidR="002E6C46" w:rsidRPr="007B0BD4">
        <w:t xml:space="preserve"> </w:t>
      </w:r>
      <w:r w:rsidR="007805E0">
        <w:tab/>
      </w:r>
      <w:r w:rsidR="007805E0" w:rsidRPr="007805E0">
        <w:rPr>
          <w:sz w:val="48"/>
          <w:szCs w:val="48"/>
        </w:rPr>
        <w:t>□</w:t>
      </w:r>
      <w:r w:rsidR="000C138A">
        <w:tab/>
      </w:r>
      <w:r w:rsidR="000C138A">
        <w:tab/>
      </w:r>
      <w:r w:rsidR="000C138A">
        <w:tab/>
        <w:t>Eventuelt andre steder: _____________________</w:t>
      </w:r>
    </w:p>
    <w:p w:rsidR="00522237" w:rsidRDefault="00F91CBF" w:rsidP="002E6C46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603232" w:rsidRDefault="00603232" w:rsidP="002E6C46">
      <w:pPr>
        <w:spacing w:after="0" w:line="240" w:lineRule="auto"/>
      </w:pPr>
    </w:p>
    <w:p w:rsidR="002E6C46" w:rsidRPr="007805E0" w:rsidRDefault="00406C5E" w:rsidP="00522237">
      <w:pPr>
        <w:spacing w:after="0" w:line="240" w:lineRule="auto"/>
        <w:ind w:left="7080" w:firstLine="708"/>
        <w:rPr>
          <w:b/>
        </w:rPr>
      </w:pPr>
      <w:r w:rsidRPr="007805E0">
        <w:rPr>
          <w:b/>
        </w:rPr>
        <w:lastRenderedPageBreak/>
        <w:t>JA</w:t>
      </w:r>
      <w:r w:rsidRPr="007B0BD4">
        <w:tab/>
      </w:r>
      <w:r w:rsidRPr="007805E0">
        <w:rPr>
          <w:b/>
        </w:rPr>
        <w:t>NEI</w:t>
      </w:r>
    </w:p>
    <w:p w:rsidR="006D0ACD" w:rsidRPr="007805E0" w:rsidRDefault="00EE787D" w:rsidP="00F70E22">
      <w:pPr>
        <w:pStyle w:val="Listeavsnitt"/>
        <w:numPr>
          <w:ilvl w:val="0"/>
          <w:numId w:val="4"/>
        </w:numPr>
        <w:spacing w:after="0" w:line="240" w:lineRule="auto"/>
        <w:rPr>
          <w:sz w:val="48"/>
          <w:szCs w:val="48"/>
        </w:rPr>
      </w:pPr>
      <w:r>
        <w:t>Har du/</w:t>
      </w:r>
      <w:r w:rsidR="00406C5E" w:rsidRPr="007B0BD4">
        <w:t xml:space="preserve"> har du hatt skade i det områd</w:t>
      </w:r>
      <w:r w:rsidR="007805E0">
        <w:t xml:space="preserve">et hvor du nå har smerter? </w:t>
      </w:r>
      <w:r w:rsidR="007805E0">
        <w:tab/>
      </w:r>
      <w:r w:rsidR="007805E0">
        <w:tab/>
      </w:r>
      <w:r w:rsidR="007805E0" w:rsidRPr="007805E0">
        <w:rPr>
          <w:sz w:val="48"/>
          <w:szCs w:val="48"/>
        </w:rPr>
        <w:t>□</w:t>
      </w:r>
      <w:r w:rsidR="007805E0">
        <w:tab/>
      </w:r>
      <w:r w:rsidR="007805E0" w:rsidRPr="007805E0">
        <w:rPr>
          <w:sz w:val="48"/>
          <w:szCs w:val="48"/>
        </w:rPr>
        <w:t>□</w:t>
      </w:r>
    </w:p>
    <w:p w:rsidR="00522237" w:rsidRDefault="00522237" w:rsidP="00522237">
      <w:pPr>
        <w:spacing w:after="0" w:line="240" w:lineRule="auto"/>
      </w:pPr>
    </w:p>
    <w:p w:rsidR="00522237" w:rsidRDefault="0010224D" w:rsidP="0010224D">
      <w:pPr>
        <w:spacing w:after="0" w:line="240" w:lineRule="auto"/>
        <w:ind w:left="1068"/>
      </w:pPr>
      <w:r>
        <w:t>Eventuelt hvilken type: _______________________________</w:t>
      </w:r>
    </w:p>
    <w:p w:rsidR="0010224D" w:rsidRDefault="0010224D" w:rsidP="0010224D">
      <w:pPr>
        <w:spacing w:after="0" w:line="240" w:lineRule="auto"/>
        <w:ind w:left="1068"/>
      </w:pPr>
    </w:p>
    <w:p w:rsidR="0010224D" w:rsidRDefault="0010224D" w:rsidP="0010224D">
      <w:pPr>
        <w:spacing w:after="0" w:line="240" w:lineRule="auto"/>
        <w:ind w:left="1068"/>
      </w:pPr>
    </w:p>
    <w:p w:rsidR="0010224D" w:rsidRPr="007B0BD4" w:rsidRDefault="0010224D" w:rsidP="0010224D">
      <w:pPr>
        <w:spacing w:after="0" w:line="240" w:lineRule="auto"/>
        <w:ind w:left="1068"/>
      </w:pPr>
    </w:p>
    <w:p w:rsidR="00406C5E" w:rsidRPr="007B0BD4" w:rsidRDefault="00406C5E" w:rsidP="00406C5E">
      <w:pPr>
        <w:pStyle w:val="Listeavsnitt"/>
        <w:spacing w:after="0" w:line="240" w:lineRule="auto"/>
        <w:ind w:left="5664"/>
      </w:pPr>
      <w:r w:rsidRPr="007805E0">
        <w:rPr>
          <w:b/>
        </w:rPr>
        <w:t>JA</w:t>
      </w:r>
      <w:r w:rsidRPr="007B0BD4">
        <w:tab/>
      </w:r>
      <w:r w:rsidRPr="007805E0">
        <w:rPr>
          <w:b/>
        </w:rPr>
        <w:t>NEI</w:t>
      </w:r>
    </w:p>
    <w:p w:rsidR="00406C5E" w:rsidRPr="007B0BD4" w:rsidRDefault="00406C5E" w:rsidP="00F70E22">
      <w:pPr>
        <w:pStyle w:val="Listeavsnitt"/>
        <w:numPr>
          <w:ilvl w:val="0"/>
          <w:numId w:val="4"/>
        </w:numPr>
        <w:spacing w:after="0" w:line="240" w:lineRule="auto"/>
      </w:pPr>
      <w:r w:rsidRPr="007B0BD4">
        <w:t>Har du kjent sykdom som er årsak til smertene?</w:t>
      </w:r>
      <w:r w:rsidR="007805E0">
        <w:t xml:space="preserve"> </w:t>
      </w:r>
      <w:r w:rsidR="007805E0">
        <w:tab/>
      </w:r>
      <w:r w:rsidR="007805E0" w:rsidRPr="007805E0">
        <w:rPr>
          <w:sz w:val="48"/>
          <w:szCs w:val="48"/>
        </w:rPr>
        <w:t>□</w:t>
      </w:r>
      <w:r w:rsidR="007805E0">
        <w:tab/>
      </w:r>
      <w:r w:rsidR="007805E0" w:rsidRPr="007805E0">
        <w:rPr>
          <w:sz w:val="48"/>
          <w:szCs w:val="48"/>
        </w:rPr>
        <w:t>□</w:t>
      </w:r>
    </w:p>
    <w:p w:rsidR="00406C5E" w:rsidRPr="007B0BD4" w:rsidRDefault="00406C5E" w:rsidP="00406C5E">
      <w:pPr>
        <w:pStyle w:val="Listeavsnitt"/>
        <w:spacing w:after="0" w:line="240" w:lineRule="auto"/>
        <w:ind w:left="1068"/>
      </w:pPr>
    </w:p>
    <w:p w:rsidR="00406C5E" w:rsidRPr="007B0BD4" w:rsidRDefault="00406C5E" w:rsidP="00406C5E">
      <w:pPr>
        <w:pStyle w:val="Listeavsnitt"/>
        <w:spacing w:after="0" w:line="240" w:lineRule="auto"/>
        <w:ind w:left="1068"/>
      </w:pPr>
      <w:r w:rsidRPr="007B0BD4">
        <w:t>Eventuelt hva: _______________________________________</w:t>
      </w:r>
    </w:p>
    <w:p w:rsidR="00406C5E" w:rsidRDefault="00406C5E" w:rsidP="00406C5E">
      <w:pPr>
        <w:spacing w:after="0" w:line="240" w:lineRule="auto"/>
      </w:pPr>
    </w:p>
    <w:p w:rsidR="00522237" w:rsidRDefault="00522237" w:rsidP="00406C5E">
      <w:pPr>
        <w:spacing w:after="0" w:line="240" w:lineRule="auto"/>
      </w:pPr>
    </w:p>
    <w:p w:rsidR="00522237" w:rsidRPr="007B0BD4" w:rsidRDefault="00522237" w:rsidP="00406C5E">
      <w:pPr>
        <w:spacing w:after="0" w:line="240" w:lineRule="auto"/>
      </w:pPr>
    </w:p>
    <w:p w:rsidR="00406C5E" w:rsidRPr="007B0BD4" w:rsidRDefault="00406C5E" w:rsidP="00F70E22">
      <w:pPr>
        <w:pStyle w:val="Listeavsnitt"/>
        <w:spacing w:after="0" w:line="240" w:lineRule="auto"/>
        <w:ind w:left="1068"/>
      </w:pPr>
    </w:p>
    <w:p w:rsidR="002E6C46" w:rsidRDefault="002C5371" w:rsidP="002C5371">
      <w:pPr>
        <w:pStyle w:val="Listeavsnitt"/>
        <w:numPr>
          <w:ilvl w:val="0"/>
          <w:numId w:val="4"/>
        </w:numPr>
        <w:spacing w:after="0" w:line="240" w:lineRule="auto"/>
      </w:pPr>
      <w:r>
        <w:t>Hvor sterke er smertene dine? Kryss av på linja nedenfor for å markere din gjennomsnittlige</w:t>
      </w:r>
      <w:r w:rsidR="00EE787D">
        <w:t xml:space="preserve"> smerte den siste uka</w:t>
      </w:r>
      <w:r>
        <w:t xml:space="preserve">. 0 = ingen smerte, </w:t>
      </w:r>
      <w:r w:rsidR="002E6C46" w:rsidRPr="007B0BD4">
        <w:t xml:space="preserve">10 </w:t>
      </w:r>
      <w:r>
        <w:t>= verst tenkelige smerte.</w:t>
      </w:r>
    </w:p>
    <w:p w:rsidR="0009750A" w:rsidRPr="007B0BD4" w:rsidRDefault="0009750A" w:rsidP="00C20DB4">
      <w:pPr>
        <w:pStyle w:val="Listeavsnitt"/>
        <w:spacing w:after="0" w:line="240" w:lineRule="auto"/>
        <w:ind w:left="1068"/>
      </w:pPr>
    </w:p>
    <w:p w:rsidR="00C20DB4" w:rsidRDefault="003C6DFA" w:rsidP="00437B05">
      <w:pPr>
        <w:spacing w:after="0" w:line="240" w:lineRule="auto"/>
        <w:ind w:firstLine="708"/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6ABAC7" wp14:editId="098C2A34">
                <wp:simplePos x="0" y="0"/>
                <wp:positionH relativeFrom="column">
                  <wp:posOffset>585470</wp:posOffset>
                </wp:positionH>
                <wp:positionV relativeFrom="paragraph">
                  <wp:posOffset>292735</wp:posOffset>
                </wp:positionV>
                <wp:extent cx="3609975" cy="9525"/>
                <wp:effectExtent l="0" t="0" r="28575" b="28575"/>
                <wp:wrapNone/>
                <wp:docPr id="13" name="Rett linj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099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D2DC37" id="Rett linje 13" o:spid="_x0000_s1026" style="position:absolute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6.1pt,23.05pt" to="330.35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" strokecolor="black [3040]"/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984FEA" wp14:editId="703EB320">
                <wp:simplePos x="0" y="0"/>
                <wp:positionH relativeFrom="column">
                  <wp:posOffset>4196080</wp:posOffset>
                </wp:positionH>
                <wp:positionV relativeFrom="paragraph">
                  <wp:posOffset>245110</wp:posOffset>
                </wp:positionV>
                <wp:extent cx="0" cy="114300"/>
                <wp:effectExtent l="0" t="0" r="19050" b="19050"/>
                <wp:wrapNone/>
                <wp:docPr id="7" name="Rett linj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EE9263" id="Rett linje 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0.4pt,19.3pt" to="330.4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" strokecolor="black [3040]"/>
            </w:pict>
          </mc:Fallback>
        </mc:AlternateContent>
      </w:r>
      <w:r w:rsidR="00312BDB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A52859" wp14:editId="0109B9F9">
                <wp:simplePos x="0" y="0"/>
                <wp:positionH relativeFrom="column">
                  <wp:posOffset>576580</wp:posOffset>
                </wp:positionH>
                <wp:positionV relativeFrom="paragraph">
                  <wp:posOffset>245110</wp:posOffset>
                </wp:positionV>
                <wp:extent cx="0" cy="0"/>
                <wp:effectExtent l="0" t="0" r="0" b="0"/>
                <wp:wrapNone/>
                <wp:docPr id="11" name="Rett linj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AACBEC" id="Rett linje 11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.4pt,19.3pt" to="45.4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" strokecolor="#4579b8 [3044]"/>
            </w:pict>
          </mc:Fallback>
        </mc:AlternateContent>
      </w:r>
      <w:r w:rsidR="00437B05">
        <w:t xml:space="preserve">   0 </w:t>
      </w:r>
      <w:r w:rsidR="00437B05">
        <w:tab/>
      </w:r>
      <w:r w:rsidR="00437B05">
        <w:tab/>
      </w:r>
      <w:r w:rsidR="00437B05">
        <w:tab/>
      </w:r>
      <w:r w:rsidR="00437B05">
        <w:tab/>
      </w:r>
      <w:r w:rsidR="00437B05">
        <w:tab/>
      </w:r>
      <w:r w:rsidR="00437B05">
        <w:tab/>
      </w:r>
      <w:r w:rsidR="00437B05">
        <w:tab/>
      </w:r>
      <w:r w:rsidR="00437B05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39F748" wp14:editId="3BD05661">
                <wp:simplePos x="0" y="0"/>
                <wp:positionH relativeFrom="column">
                  <wp:posOffset>575322</wp:posOffset>
                </wp:positionH>
                <wp:positionV relativeFrom="paragraph">
                  <wp:posOffset>247087</wp:posOffset>
                </wp:positionV>
                <wp:extent cx="0" cy="114300"/>
                <wp:effectExtent l="0" t="0" r="19050" b="19050"/>
                <wp:wrapNone/>
                <wp:docPr id="4" name="Rett linj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EB933C" id="Rett linje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.3pt,19.45pt" to="45.3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" strokecolor="black [3040]"/>
            </w:pict>
          </mc:Fallback>
        </mc:AlternateContent>
      </w:r>
      <w:r w:rsidR="004C6367">
        <w:tab/>
        <w:t xml:space="preserve">      </w:t>
      </w:r>
      <w:r w:rsidR="00437B05">
        <w:t>10</w:t>
      </w:r>
      <w:r w:rsidR="00C20DB4">
        <w:tab/>
        <w:t xml:space="preserve">  </w:t>
      </w:r>
      <w:r w:rsidR="00C20DB4">
        <w:tab/>
      </w:r>
      <w:r w:rsidR="00C20DB4">
        <w:tab/>
      </w:r>
      <w:r w:rsidR="00C20DB4">
        <w:tab/>
      </w:r>
    </w:p>
    <w:p w:rsidR="00C20DB4" w:rsidRDefault="00C20DB4" w:rsidP="00C20DB4">
      <w:pPr>
        <w:pStyle w:val="Listeavsnitt"/>
        <w:spacing w:after="0" w:line="240" w:lineRule="auto"/>
        <w:ind w:left="1068"/>
      </w:pPr>
    </w:p>
    <w:p w:rsidR="00C20DB4" w:rsidRDefault="00C20DB4" w:rsidP="00C20DB4">
      <w:pPr>
        <w:pStyle w:val="Listeavsnitt"/>
        <w:spacing w:after="0" w:line="240" w:lineRule="auto"/>
        <w:ind w:left="1068"/>
      </w:pPr>
    </w:p>
    <w:p w:rsidR="00437B05" w:rsidRDefault="00437B05" w:rsidP="00437B05">
      <w:pPr>
        <w:pStyle w:val="Listeavsnitt"/>
        <w:spacing w:after="0" w:line="240" w:lineRule="auto"/>
        <w:ind w:left="1440"/>
      </w:pPr>
    </w:p>
    <w:p w:rsidR="00F91CBF" w:rsidRDefault="00F91CBF" w:rsidP="00437B05">
      <w:pPr>
        <w:pStyle w:val="Listeavsnitt"/>
        <w:spacing w:after="0" w:line="240" w:lineRule="auto"/>
        <w:ind w:left="1440"/>
      </w:pPr>
    </w:p>
    <w:p w:rsidR="002E6C46" w:rsidRPr="007B0BD4" w:rsidRDefault="00406C5E" w:rsidP="00C20DB4">
      <w:pPr>
        <w:pStyle w:val="Listeavsnitt"/>
        <w:numPr>
          <w:ilvl w:val="0"/>
          <w:numId w:val="4"/>
        </w:numPr>
        <w:spacing w:after="0" w:line="240" w:lineRule="auto"/>
      </w:pPr>
      <w:r w:rsidRPr="007B0BD4">
        <w:t>Hvor lenge har du hatt disse plagene:</w:t>
      </w:r>
    </w:p>
    <w:p w:rsidR="00406C5E" w:rsidRPr="007B0BD4" w:rsidRDefault="00406C5E" w:rsidP="00406C5E">
      <w:pPr>
        <w:pStyle w:val="Listeavsnitt"/>
        <w:spacing w:after="0" w:line="240" w:lineRule="auto"/>
        <w:ind w:left="1068"/>
      </w:pPr>
    </w:p>
    <w:p w:rsidR="00406C5E" w:rsidRPr="007B0BD4" w:rsidRDefault="007805E0" w:rsidP="00406C5E">
      <w:pPr>
        <w:pStyle w:val="Listeavsnitt"/>
        <w:spacing w:after="0" w:line="240" w:lineRule="auto"/>
        <w:ind w:left="1068"/>
      </w:pPr>
      <w:r>
        <w:t xml:space="preserve">0-2 uker: </w:t>
      </w:r>
      <w:r w:rsidRPr="007805E0">
        <w:rPr>
          <w:sz w:val="48"/>
          <w:szCs w:val="48"/>
        </w:rPr>
        <w:t>□</w:t>
      </w:r>
      <w:r w:rsidR="00406C5E" w:rsidRPr="007B0BD4">
        <w:tab/>
      </w:r>
      <w:r w:rsidR="00406C5E" w:rsidRPr="007B0BD4">
        <w:tab/>
      </w:r>
      <w:r w:rsidR="00406C5E" w:rsidRPr="007B0BD4">
        <w:tab/>
      </w:r>
    </w:p>
    <w:p w:rsidR="008022B6" w:rsidRDefault="00406C5E" w:rsidP="008022B6">
      <w:pPr>
        <w:pStyle w:val="Listeavsnitt"/>
        <w:spacing w:after="0" w:line="240" w:lineRule="auto"/>
        <w:ind w:left="1068"/>
        <w:rPr>
          <w:sz w:val="48"/>
          <w:szCs w:val="48"/>
        </w:rPr>
      </w:pPr>
      <w:r w:rsidRPr="007B0BD4">
        <w:t xml:space="preserve">2-4 </w:t>
      </w:r>
      <w:r w:rsidR="007805E0">
        <w:t xml:space="preserve">uker: </w:t>
      </w:r>
      <w:r w:rsidR="007805E0" w:rsidRPr="007805E0">
        <w:rPr>
          <w:sz w:val="48"/>
          <w:szCs w:val="48"/>
        </w:rPr>
        <w:t>□</w:t>
      </w:r>
    </w:p>
    <w:p w:rsidR="008022B6" w:rsidRPr="008022B6" w:rsidRDefault="008022B6" w:rsidP="008022B6">
      <w:pPr>
        <w:pStyle w:val="Listeavsnitt"/>
        <w:spacing w:after="0" w:line="240" w:lineRule="auto"/>
        <w:ind w:left="1068"/>
        <w:rPr>
          <w:sz w:val="48"/>
          <w:szCs w:val="48"/>
        </w:rPr>
      </w:pPr>
      <w:r>
        <w:t xml:space="preserve">1-3 måneder: </w:t>
      </w:r>
      <w:r w:rsidRPr="008022B6">
        <w:rPr>
          <w:sz w:val="48"/>
          <w:szCs w:val="48"/>
        </w:rPr>
        <w:t>□</w:t>
      </w:r>
    </w:p>
    <w:p w:rsidR="00406C5E" w:rsidRPr="007805E0" w:rsidRDefault="008022B6" w:rsidP="00406C5E">
      <w:pPr>
        <w:pStyle w:val="Listeavsnitt"/>
        <w:spacing w:after="0" w:line="240" w:lineRule="auto"/>
        <w:ind w:left="1068"/>
        <w:rPr>
          <w:sz w:val="48"/>
          <w:szCs w:val="48"/>
        </w:rPr>
      </w:pPr>
      <w:r>
        <w:t>3</w:t>
      </w:r>
      <w:r w:rsidR="007805E0">
        <w:t xml:space="preserve"> måneder eller mer: </w:t>
      </w:r>
      <w:r w:rsidR="007805E0" w:rsidRPr="007805E0">
        <w:rPr>
          <w:sz w:val="48"/>
          <w:szCs w:val="48"/>
        </w:rPr>
        <w:t>□</w:t>
      </w: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7805E0" w:rsidRDefault="007805E0" w:rsidP="00F31BA4">
      <w:pPr>
        <w:spacing w:after="0" w:line="240" w:lineRule="auto"/>
        <w:rPr>
          <w:sz w:val="32"/>
          <w:szCs w:val="32"/>
          <w:u w:val="single"/>
        </w:rPr>
      </w:pPr>
    </w:p>
    <w:p w:rsidR="00406C5E" w:rsidRPr="007B0BD4" w:rsidRDefault="00F31BA4" w:rsidP="00F31BA4">
      <w:pPr>
        <w:spacing w:after="0" w:line="240" w:lineRule="auto"/>
        <w:rPr>
          <w:sz w:val="32"/>
          <w:szCs w:val="32"/>
          <w:u w:val="single"/>
        </w:rPr>
      </w:pPr>
      <w:bookmarkStart w:id="0" w:name="_GoBack"/>
      <w:bookmarkEnd w:id="0"/>
      <w:r w:rsidRPr="007B0BD4">
        <w:rPr>
          <w:sz w:val="32"/>
          <w:szCs w:val="32"/>
          <w:u w:val="single"/>
        </w:rPr>
        <w:lastRenderedPageBreak/>
        <w:t>Del 2.</w:t>
      </w:r>
    </w:p>
    <w:p w:rsidR="00406C5E" w:rsidRPr="007B0BD4" w:rsidRDefault="00406C5E" w:rsidP="00406C5E">
      <w:pPr>
        <w:spacing w:after="0" w:line="240" w:lineRule="auto"/>
      </w:pPr>
      <w:r w:rsidRPr="007B0BD4">
        <w:t xml:space="preserve">Sett ring rundt </w:t>
      </w:r>
      <w:r w:rsidR="00F31BA4" w:rsidRPr="007B0BD4">
        <w:t>tall</w:t>
      </w:r>
      <w:r w:rsidR="00EE787D">
        <w:t xml:space="preserve">et som beskriver hvordan det er eller </w:t>
      </w:r>
      <w:r w:rsidR="00F31BA4" w:rsidRPr="007B0BD4">
        <w:t xml:space="preserve">har vært for deg </w:t>
      </w:r>
      <w:r w:rsidR="00B5193D" w:rsidRPr="007B0BD4">
        <w:rPr>
          <w:i/>
        </w:rPr>
        <w:t>den siste måneden</w:t>
      </w:r>
      <w:r w:rsidR="00F31BA4" w:rsidRPr="007B0BD4">
        <w:t>. Gjør dette raskt uten å sjekke svar</w:t>
      </w:r>
      <w:r w:rsidR="00B5193D" w:rsidRPr="007B0BD4">
        <w:t xml:space="preserve">ene nøye og merk at det skal gjelde </w:t>
      </w:r>
      <w:r w:rsidR="00B5193D" w:rsidRPr="007B0BD4">
        <w:rPr>
          <w:i/>
        </w:rPr>
        <w:t>den siste måneden</w:t>
      </w:r>
      <w:r w:rsidR="00F31BA4" w:rsidRPr="007B0BD4">
        <w:t>.</w:t>
      </w:r>
    </w:p>
    <w:p w:rsidR="00F31BA4" w:rsidRPr="007B0BD4" w:rsidRDefault="00F31BA4" w:rsidP="00406C5E">
      <w:pPr>
        <w:spacing w:after="0" w:line="240" w:lineRule="auto"/>
      </w:pPr>
    </w:p>
    <w:p w:rsidR="00F31BA4" w:rsidRPr="007B0BD4" w:rsidRDefault="00652BA9" w:rsidP="00406C5E">
      <w:pPr>
        <w:spacing w:after="0" w:line="240" w:lineRule="auto"/>
      </w:pP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="00F31BA4" w:rsidRPr="007B0BD4">
        <w:t>Nesten</w:t>
      </w:r>
      <w:r w:rsidRPr="007B0BD4">
        <w:tab/>
      </w:r>
      <w:r w:rsidRPr="007B0BD4">
        <w:tab/>
        <w:t xml:space="preserve">Av </w:t>
      </w:r>
      <w:r w:rsidR="00F31BA4" w:rsidRPr="007B0BD4">
        <w:tab/>
      </w:r>
      <w:r w:rsidR="00EB6EBA" w:rsidRPr="007B0BD4">
        <w:tab/>
      </w:r>
      <w:r w:rsidRPr="007B0BD4">
        <w:t>Ofte</w:t>
      </w:r>
      <w:r w:rsidRPr="007B0BD4">
        <w:tab/>
        <w:t>Vanligvis</w:t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="00F31BA4" w:rsidRPr="007B0BD4">
        <w:t>aldri</w:t>
      </w:r>
      <w:r w:rsidR="00F31BA4" w:rsidRPr="007B0BD4">
        <w:tab/>
      </w:r>
      <w:r w:rsidR="00EB6EBA" w:rsidRPr="007B0BD4">
        <w:tab/>
      </w:r>
      <w:r w:rsidRPr="007B0BD4">
        <w:t xml:space="preserve">og </w:t>
      </w:r>
      <w:r w:rsidR="00F31BA4" w:rsidRPr="007B0BD4">
        <w:t>til</w:t>
      </w:r>
      <w:r w:rsidR="00F31BA4" w:rsidRPr="007B0BD4">
        <w:tab/>
      </w:r>
      <w:r w:rsidR="00F31BA4" w:rsidRPr="007B0BD4">
        <w:tab/>
      </w:r>
      <w:r w:rsidR="00F31BA4" w:rsidRPr="007B0BD4">
        <w:tab/>
      </w:r>
    </w:p>
    <w:p w:rsidR="00652BA9" w:rsidRPr="007B0BD4" w:rsidRDefault="00652BA9" w:rsidP="00652BA9">
      <w:pPr>
        <w:pBdr>
          <w:bottom w:val="single" w:sz="4" w:space="1" w:color="auto"/>
        </w:pBdr>
        <w:spacing w:after="0" w:line="240" w:lineRule="auto"/>
      </w:pP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</w:r>
    </w:p>
    <w:p w:rsidR="00F31BA4" w:rsidRPr="007B0BD4" w:rsidRDefault="00F31BA4" w:rsidP="000E6FFF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1.</w:t>
      </w:r>
      <w:r w:rsidR="00EB6EBA" w:rsidRPr="007B0BD4">
        <w:t xml:space="preserve"> </w:t>
      </w:r>
      <w:r w:rsidRPr="007B0BD4">
        <w:t>Du føler deg uthvilt</w:t>
      </w:r>
      <w:r w:rsidRPr="007B0BD4">
        <w:tab/>
      </w:r>
      <w:r w:rsidR="00652BA9" w:rsidRPr="007B0BD4">
        <w:tab/>
      </w:r>
      <w:r w:rsidR="00652BA9" w:rsidRPr="007B0BD4">
        <w:tab/>
      </w:r>
      <w:r w:rsidR="00652BA9" w:rsidRPr="007B0BD4">
        <w:tab/>
        <w:t>1</w:t>
      </w:r>
      <w:r w:rsidR="00652BA9" w:rsidRPr="007B0BD4">
        <w:tab/>
      </w:r>
      <w:r w:rsidR="00EB6EBA" w:rsidRPr="007B0BD4">
        <w:tab/>
      </w:r>
      <w:r w:rsidR="00652BA9" w:rsidRPr="007B0BD4">
        <w:t>2</w:t>
      </w:r>
      <w:r w:rsidR="00652BA9" w:rsidRPr="007B0BD4">
        <w:tab/>
      </w:r>
      <w:r w:rsidR="00EB6EBA" w:rsidRPr="007B0BD4">
        <w:tab/>
      </w:r>
      <w:r w:rsidR="00652BA9" w:rsidRPr="007B0BD4">
        <w:t>3</w:t>
      </w:r>
      <w:r w:rsidR="00652BA9" w:rsidRPr="007B0BD4">
        <w:tab/>
        <w:t>4</w:t>
      </w:r>
      <w:r w:rsidR="00652BA9" w:rsidRPr="007B0BD4">
        <w:tab/>
      </w:r>
    </w:p>
    <w:p w:rsidR="00F31BA4" w:rsidRPr="007B0BD4" w:rsidRDefault="00EB6EBA" w:rsidP="000E6FFF">
      <w:pPr>
        <w:spacing w:after="0" w:line="240" w:lineRule="auto"/>
      </w:pPr>
      <w:r w:rsidRPr="007B0BD4">
        <w:t>2. Du føler</w:t>
      </w:r>
      <w:r w:rsidR="00652C57" w:rsidRPr="007B0BD4">
        <w:t xml:space="preserve"> at du får for mange krav stilt</w:t>
      </w:r>
      <w:r w:rsidR="00652BA9" w:rsidRPr="007B0BD4">
        <w:t xml:space="preserve"> til deg</w:t>
      </w:r>
      <w:r w:rsidR="00652BA9" w:rsidRPr="007B0BD4">
        <w:tab/>
      </w:r>
      <w:r w:rsidRPr="007B0BD4">
        <w:t>1</w:t>
      </w:r>
      <w:r w:rsidRPr="007B0BD4">
        <w:tab/>
      </w:r>
      <w:r w:rsidRPr="007B0BD4">
        <w:tab/>
      </w:r>
      <w:r w:rsidR="00652BA9" w:rsidRPr="007B0BD4">
        <w:t>2</w:t>
      </w:r>
      <w:r w:rsidR="00652BA9" w:rsidRPr="007B0BD4">
        <w:tab/>
      </w:r>
      <w:r w:rsidRPr="007B0BD4">
        <w:tab/>
      </w:r>
      <w:r w:rsidR="00652BA9" w:rsidRPr="007B0BD4">
        <w:t>3</w:t>
      </w:r>
      <w:r w:rsidR="00652BA9" w:rsidRPr="007B0BD4">
        <w:tab/>
        <w:t>4</w:t>
      </w:r>
    </w:p>
    <w:p w:rsidR="00652BA9" w:rsidRPr="007B0BD4" w:rsidRDefault="00652BA9" w:rsidP="000E6FFF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3. Du er irritabel og gretten</w:t>
      </w:r>
      <w:r w:rsidRPr="007B0BD4">
        <w:tab/>
      </w:r>
      <w:r w:rsidRPr="007B0BD4">
        <w:tab/>
      </w:r>
      <w:r w:rsidRPr="007B0BD4">
        <w:tab/>
      </w:r>
      <w:r w:rsidR="00EB6EBA" w:rsidRPr="007B0BD4">
        <w:t>1</w:t>
      </w:r>
      <w:r w:rsidR="00EB6EBA" w:rsidRPr="007B0BD4">
        <w:tab/>
      </w:r>
      <w:r w:rsidR="00EB6EBA" w:rsidRPr="007B0BD4">
        <w:tab/>
      </w:r>
      <w:r w:rsidRPr="007B0BD4">
        <w:t>2</w:t>
      </w:r>
      <w:r w:rsidRPr="007B0BD4">
        <w:tab/>
      </w:r>
      <w:r w:rsidR="00EB6EBA" w:rsidRPr="007B0BD4">
        <w:tab/>
      </w:r>
      <w:r w:rsidRPr="007B0BD4">
        <w:t>3</w:t>
      </w:r>
      <w:r w:rsidRPr="007B0BD4">
        <w:tab/>
        <w:t>4</w:t>
      </w:r>
    </w:p>
    <w:p w:rsidR="00652BA9" w:rsidRPr="007B0BD4" w:rsidRDefault="00652BA9" w:rsidP="000E6FFF">
      <w:pPr>
        <w:spacing w:after="0" w:line="240" w:lineRule="auto"/>
      </w:pPr>
      <w:r w:rsidRPr="007B0BD4">
        <w:t>4. Du</w:t>
      </w:r>
      <w:r w:rsidR="00EB6EBA" w:rsidRPr="007B0BD4">
        <w:t xml:space="preserve"> har for mye å gjøre</w:t>
      </w:r>
      <w:r w:rsidR="00EB6EBA" w:rsidRPr="007B0BD4">
        <w:tab/>
      </w:r>
      <w:r w:rsidR="00EB6EBA" w:rsidRPr="007B0BD4">
        <w:tab/>
      </w:r>
      <w:r w:rsidR="00EB6EBA" w:rsidRPr="007B0BD4">
        <w:tab/>
        <w:t>1</w:t>
      </w:r>
      <w:r w:rsidR="00EB6EBA" w:rsidRPr="007B0BD4">
        <w:tab/>
      </w:r>
      <w:r w:rsidR="00EB6EBA" w:rsidRPr="007B0BD4">
        <w:tab/>
        <w:t>2</w:t>
      </w:r>
      <w:r w:rsidR="00EB6EBA" w:rsidRPr="007B0BD4">
        <w:tab/>
      </w:r>
      <w:r w:rsidR="00EB6EBA" w:rsidRPr="007B0BD4">
        <w:tab/>
        <w:t>3</w:t>
      </w:r>
      <w:r w:rsidR="00EB6EBA" w:rsidRPr="007B0BD4">
        <w:tab/>
        <w:t>4</w:t>
      </w:r>
    </w:p>
    <w:p w:rsidR="00EB6EBA" w:rsidRPr="007B0BD4" w:rsidRDefault="00EB6EBA" w:rsidP="000E6FFF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5. Du føler deg ensom og isolert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spacing w:after="0" w:line="240" w:lineRule="auto"/>
      </w:pPr>
      <w:r w:rsidRPr="007B0BD4">
        <w:t>6. Du opplever å være i konfliktsituasjoner</w:t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7. Du føler at du gjør ting som du virkelig liker</w:t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pBdr>
          <w:bottom w:val="single" w:sz="4" w:space="1" w:color="auto"/>
        </w:pBdr>
        <w:spacing w:after="0" w:line="240" w:lineRule="auto"/>
      </w:pPr>
      <w:r w:rsidRPr="007B0BD4">
        <w:t>8. Du kjenner deg trøtt</w:t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406C5E">
      <w:pPr>
        <w:spacing w:after="0" w:line="240" w:lineRule="auto"/>
      </w:pPr>
      <w:r w:rsidRPr="007B0BD4">
        <w:t xml:space="preserve">9. Du frykter at du kanskje ikke klarer å nå </w:t>
      </w:r>
    </w:p>
    <w:p w:rsidR="00EB6EBA" w:rsidRPr="007B0BD4" w:rsidRDefault="00EB6EBA" w:rsidP="00360F68">
      <w:pPr>
        <w:spacing w:after="0" w:line="240" w:lineRule="auto"/>
      </w:pPr>
      <w:r w:rsidRPr="00360F68">
        <w:t xml:space="preserve">    målene dine</w:t>
      </w:r>
      <w:r w:rsidRPr="00360F68">
        <w:tab/>
      </w:r>
      <w:r w:rsidRPr="00360F68">
        <w:tab/>
      </w:r>
      <w:r w:rsidRPr="00360F68">
        <w:tab/>
      </w:r>
      <w:r w:rsidRPr="00360F68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10. Du føler deg rolig</w:t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spacing w:after="0" w:line="240" w:lineRule="auto"/>
      </w:pPr>
      <w:r w:rsidRPr="007B0BD4">
        <w:t>11. Du har for mange avgjørelser å ta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12. Du føler deg frustrert</w:t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360F68">
      <w:pPr>
        <w:pBdr>
          <w:bottom w:val="single" w:sz="4" w:space="1" w:color="auto"/>
        </w:pBdr>
        <w:spacing w:after="0" w:line="240" w:lineRule="auto"/>
      </w:pPr>
      <w:r w:rsidRPr="007B0BD4">
        <w:t>13. Du er full av energi</w:t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EB6EBA" w:rsidRPr="007B0BD4" w:rsidRDefault="00EB6EBA" w:rsidP="00EB6EBA">
      <w:pPr>
        <w:spacing w:after="0" w:line="240" w:lineRule="auto"/>
      </w:pPr>
      <w:r w:rsidRPr="007B0BD4">
        <w:t>14. Du føler deg anspent</w:t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EB6EBA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 xml:space="preserve">15. Problemene dine virker til å </w:t>
      </w:r>
      <w:r w:rsidR="00A251C4" w:rsidRPr="007B0BD4">
        <w:t>hope seg opp</w:t>
      </w:r>
      <w:r w:rsidR="00A251C4" w:rsidRPr="007B0BD4">
        <w:tab/>
        <w:t>1</w:t>
      </w:r>
      <w:r w:rsidR="00A251C4" w:rsidRPr="007B0BD4">
        <w:tab/>
      </w:r>
      <w:r w:rsidR="00A251C4" w:rsidRPr="007B0BD4">
        <w:tab/>
        <w:t>2</w:t>
      </w:r>
      <w:r w:rsidR="00A251C4" w:rsidRPr="007B0BD4">
        <w:tab/>
      </w:r>
      <w:r w:rsidR="00A251C4" w:rsidRPr="007B0BD4">
        <w:tab/>
        <w:t>3</w:t>
      </w:r>
      <w:r w:rsidR="00A251C4" w:rsidRPr="007B0BD4">
        <w:tab/>
        <w:t>4</w:t>
      </w:r>
    </w:p>
    <w:p w:rsidR="00A251C4" w:rsidRPr="007B0BD4" w:rsidRDefault="00A251C4" w:rsidP="00360F68">
      <w:pPr>
        <w:pBdr>
          <w:bottom w:val="single" w:sz="4" w:space="1" w:color="auto"/>
        </w:pBdr>
        <w:spacing w:after="0" w:line="240" w:lineRule="auto"/>
      </w:pPr>
      <w:r w:rsidRPr="007B0BD4">
        <w:t>16. Du føler at du har det travelt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EB6EBA">
      <w:pPr>
        <w:spacing w:after="0" w:line="240" w:lineRule="auto"/>
      </w:pPr>
      <w:r w:rsidRPr="007B0BD4">
        <w:t>17. Du føler deg trygg og beskyttet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18. Du har mange bekymringer</w:t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bottom w:val="single" w:sz="4" w:space="1" w:color="auto"/>
        </w:pBdr>
        <w:spacing w:after="0" w:line="240" w:lineRule="auto"/>
      </w:pPr>
      <w:r w:rsidRPr="007B0BD4">
        <w:t>19. Du er under press fra andre mennesker</w:t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EB6EBA">
      <w:pPr>
        <w:spacing w:after="0" w:line="240" w:lineRule="auto"/>
      </w:pPr>
      <w:r w:rsidRPr="007B0BD4">
        <w:t>20. Du føler deg motløs</w:t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21. Du har det hyggelig</w:t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bottom w:val="single" w:sz="4" w:space="1" w:color="auto"/>
        </w:pBdr>
        <w:spacing w:after="0" w:line="240" w:lineRule="auto"/>
      </w:pPr>
      <w:r w:rsidRPr="007B0BD4">
        <w:t>22. Du er redd for fremtiden</w:t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EB6EBA">
      <w:pPr>
        <w:spacing w:after="0" w:line="240" w:lineRule="auto"/>
      </w:pPr>
      <w:r w:rsidRPr="007B0BD4">
        <w:t>23. Du føler at du gjør ting fordi du må, ikke</w:t>
      </w:r>
    </w:p>
    <w:p w:rsidR="00A251C4" w:rsidRPr="007B0BD4" w:rsidRDefault="00A251C4" w:rsidP="00EB6EBA">
      <w:pPr>
        <w:spacing w:after="0" w:line="240" w:lineRule="auto"/>
      </w:pPr>
      <w:r w:rsidRPr="007B0BD4">
        <w:t xml:space="preserve">      fordi du vil</w:t>
      </w:r>
      <w:r w:rsidR="00EB6EBA" w:rsidRPr="007B0BD4">
        <w:tab/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 xml:space="preserve">24. Du føler deg kritisert eller </w:t>
      </w:r>
      <w:r w:rsidR="00652C57" w:rsidRPr="007B0BD4">
        <w:t>be</w:t>
      </w:r>
      <w:r w:rsidRPr="007B0BD4">
        <w:t>dømt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bottom w:val="single" w:sz="4" w:space="1" w:color="auto"/>
        </w:pBdr>
        <w:spacing w:after="0" w:line="240" w:lineRule="auto"/>
      </w:pPr>
      <w:r w:rsidRPr="007B0BD4">
        <w:t>25. Du er munter</w:t>
      </w:r>
      <w:r w:rsidRPr="007B0BD4">
        <w:tab/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EB6EBA">
      <w:pPr>
        <w:spacing w:after="0" w:line="240" w:lineRule="auto"/>
      </w:pPr>
      <w:r w:rsidRPr="007B0BD4">
        <w:t>26. Du føler deg mentalt utmattet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27. Du har problemer med å slappe av</w:t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A251C4" w:rsidRPr="007B0BD4" w:rsidRDefault="00A251C4" w:rsidP="00EB6EBA">
      <w:pPr>
        <w:spacing w:after="0" w:line="240" w:lineRule="auto"/>
      </w:pPr>
      <w:r w:rsidRPr="007B0BD4">
        <w:t>28</w:t>
      </w:r>
      <w:r w:rsidRPr="00360F68">
        <w:t>. Du føler deg tynget av ansvar</w:t>
      </w:r>
      <w:r w:rsidRPr="00360F68">
        <w:tab/>
      </w:r>
      <w:r w:rsidRPr="00360F68">
        <w:tab/>
        <w:t>1</w:t>
      </w:r>
      <w:r w:rsidRPr="00360F68">
        <w:tab/>
      </w:r>
      <w:r w:rsidRPr="00360F68">
        <w:tab/>
        <w:t>2</w:t>
      </w:r>
      <w:r w:rsidRPr="00360F68">
        <w:tab/>
      </w:r>
      <w:r w:rsidRPr="00360F68">
        <w:tab/>
        <w:t>3</w:t>
      </w:r>
      <w:r w:rsidRPr="00360F68">
        <w:tab/>
        <w:t>4</w:t>
      </w:r>
    </w:p>
    <w:p w:rsidR="00A251C4" w:rsidRPr="007B0BD4" w:rsidRDefault="00A251C4" w:rsidP="00360F68">
      <w:pPr>
        <w:pBdr>
          <w:top w:val="single" w:sz="4" w:space="1" w:color="auto"/>
          <w:bottom w:val="single" w:sz="4" w:space="1" w:color="auto"/>
        </w:pBdr>
        <w:spacing w:after="0" w:line="240" w:lineRule="auto"/>
      </w:pPr>
      <w:r w:rsidRPr="007B0BD4">
        <w:t>29. Du har nok tid til deg selv</w:t>
      </w:r>
      <w:r w:rsidRPr="007B0BD4">
        <w:tab/>
      </w:r>
      <w:r w:rsidRPr="007B0BD4">
        <w:tab/>
      </w:r>
      <w:r w:rsidRPr="007B0BD4">
        <w:tab/>
        <w:t>1</w:t>
      </w:r>
      <w:r w:rsidRPr="007B0BD4">
        <w:tab/>
      </w:r>
      <w:r w:rsidRPr="007B0BD4">
        <w:tab/>
        <w:t>2</w:t>
      </w:r>
      <w:r w:rsidRPr="007B0BD4">
        <w:tab/>
      </w:r>
      <w:r w:rsidRPr="007B0BD4">
        <w:tab/>
        <w:t>3</w:t>
      </w:r>
      <w:r w:rsidRPr="007B0BD4">
        <w:tab/>
        <w:t>4</w:t>
      </w:r>
    </w:p>
    <w:p w:rsidR="00406C5E" w:rsidRPr="007B0BD4" w:rsidRDefault="00A251C4" w:rsidP="00360F68">
      <w:pPr>
        <w:spacing w:after="0" w:line="240" w:lineRule="auto"/>
      </w:pPr>
      <w:r w:rsidRPr="00360F68">
        <w:t>30. Du føler deg presset av tidsfrister</w:t>
      </w:r>
      <w:r w:rsidRPr="00360F68">
        <w:tab/>
      </w:r>
      <w:r w:rsidRPr="00360F68">
        <w:tab/>
        <w:t>1</w:t>
      </w:r>
      <w:r w:rsidRPr="00360F68">
        <w:tab/>
      </w:r>
      <w:r w:rsidRPr="00360F68">
        <w:tab/>
        <w:t>2</w:t>
      </w:r>
      <w:r w:rsidRPr="00360F68">
        <w:tab/>
      </w:r>
      <w:r w:rsidRPr="00360F68">
        <w:tab/>
        <w:t>3</w:t>
      </w:r>
      <w:r w:rsidRPr="00360F68">
        <w:tab/>
        <w:t>4</w:t>
      </w:r>
      <w:r w:rsidR="00EB6EBA" w:rsidRPr="00360F68">
        <w:tab/>
      </w:r>
    </w:p>
    <w:p w:rsidR="00360F68" w:rsidRDefault="00360F68" w:rsidP="00360F68">
      <w:pPr>
        <w:pBdr>
          <w:top w:val="single" w:sz="4" w:space="1" w:color="auto"/>
        </w:pBdr>
        <w:spacing w:after="0" w:line="240" w:lineRule="auto"/>
        <w:rPr>
          <w:b/>
        </w:rPr>
      </w:pPr>
    </w:p>
    <w:p w:rsidR="00360F68" w:rsidRDefault="00360F68" w:rsidP="00360F68">
      <w:pPr>
        <w:pBdr>
          <w:top w:val="single" w:sz="4" w:space="1" w:color="auto"/>
        </w:pBdr>
        <w:spacing w:after="0" w:line="240" w:lineRule="auto"/>
        <w:rPr>
          <w:b/>
        </w:rPr>
      </w:pPr>
    </w:p>
    <w:p w:rsidR="00360F68" w:rsidRDefault="00360F68" w:rsidP="00360F68">
      <w:pPr>
        <w:pBdr>
          <w:top w:val="single" w:sz="4" w:space="1" w:color="auto"/>
        </w:pBdr>
        <w:spacing w:after="0" w:line="240" w:lineRule="auto"/>
        <w:rPr>
          <w:b/>
        </w:rPr>
      </w:pPr>
    </w:p>
    <w:p w:rsidR="00360F68" w:rsidRDefault="00360F68" w:rsidP="00360F68">
      <w:pPr>
        <w:pBdr>
          <w:top w:val="single" w:sz="4" w:space="1" w:color="auto"/>
        </w:pBdr>
        <w:spacing w:after="0" w:line="240" w:lineRule="auto"/>
        <w:rPr>
          <w:b/>
        </w:rPr>
      </w:pPr>
    </w:p>
    <w:p w:rsidR="00360F68" w:rsidRDefault="00360F68" w:rsidP="00360F68">
      <w:pPr>
        <w:pBdr>
          <w:top w:val="single" w:sz="4" w:space="1" w:color="auto"/>
        </w:pBdr>
        <w:spacing w:after="0" w:line="240" w:lineRule="auto"/>
        <w:rPr>
          <w:b/>
        </w:rPr>
      </w:pPr>
    </w:p>
    <w:p w:rsidR="00F70E22" w:rsidRPr="0010224D" w:rsidRDefault="00EE787D" w:rsidP="0010224D">
      <w:pPr>
        <w:pBdr>
          <w:top w:val="single" w:sz="4" w:space="1" w:color="auto"/>
        </w:pBdr>
        <w:spacing w:after="0" w:line="240" w:lineRule="auto"/>
        <w:rPr>
          <w:b/>
        </w:rPr>
      </w:pPr>
      <w:r w:rsidRPr="00F8164E">
        <w:rPr>
          <w:b/>
        </w:rPr>
        <w:t xml:space="preserve">TUSEN TAKK FOR BESVARELSEN </w:t>
      </w:r>
      <w:r w:rsidRPr="00F8164E">
        <w:rPr>
          <w:b/>
        </w:rPr>
        <w:sym w:font="Wingdings" w:char="F04A"/>
      </w:r>
    </w:p>
    <w:sectPr w:rsidR="00F70E22" w:rsidRPr="00102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D93BB6"/>
    <w:multiLevelType w:val="hybridMultilevel"/>
    <w:tmpl w:val="38DE142C"/>
    <w:lvl w:ilvl="0" w:tplc="51E4EFE4">
      <w:start w:val="1"/>
      <w:numFmt w:val="lowerLetter"/>
      <w:lvlText w:val="%1."/>
      <w:lvlJc w:val="left"/>
      <w:pPr>
        <w:ind w:left="1068" w:hanging="360"/>
      </w:pPr>
      <w:rPr>
        <w:rFonts w:hint="default"/>
        <w:sz w:val="22"/>
        <w:szCs w:val="22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458721D3"/>
    <w:multiLevelType w:val="hybridMultilevel"/>
    <w:tmpl w:val="A7E80C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F6B90"/>
    <w:multiLevelType w:val="hybridMultilevel"/>
    <w:tmpl w:val="92D6A218"/>
    <w:lvl w:ilvl="0" w:tplc="F028BB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F1F5C"/>
    <w:multiLevelType w:val="hybridMultilevel"/>
    <w:tmpl w:val="5B3A30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D70FB"/>
    <w:multiLevelType w:val="hybridMultilevel"/>
    <w:tmpl w:val="9E4AF8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8F0873"/>
    <w:multiLevelType w:val="hybridMultilevel"/>
    <w:tmpl w:val="ACD04DC6"/>
    <w:lvl w:ilvl="0" w:tplc="A9662682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70E97A3A"/>
    <w:multiLevelType w:val="hybridMultilevel"/>
    <w:tmpl w:val="5B66CEBE"/>
    <w:lvl w:ilvl="0" w:tplc="B20CE7F6">
      <w:numFmt w:val="decimal"/>
      <w:lvlText w:val="%1"/>
      <w:lvlJc w:val="left"/>
      <w:pPr>
        <w:ind w:left="7788" w:hanging="6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733D2EA4"/>
    <w:multiLevelType w:val="hybridMultilevel"/>
    <w:tmpl w:val="1854C59A"/>
    <w:lvl w:ilvl="0" w:tplc="2CE47B64">
      <w:numFmt w:val="decimal"/>
      <w:lvlText w:val="%1"/>
      <w:lvlJc w:val="left"/>
      <w:pPr>
        <w:ind w:left="8868" w:hanging="780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7598196E"/>
    <w:multiLevelType w:val="hybridMultilevel"/>
    <w:tmpl w:val="04BC16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ACD"/>
    <w:rsid w:val="0004719D"/>
    <w:rsid w:val="0009750A"/>
    <w:rsid w:val="000C138A"/>
    <w:rsid w:val="000E6FFF"/>
    <w:rsid w:val="0010224D"/>
    <w:rsid w:val="00134764"/>
    <w:rsid w:val="00171999"/>
    <w:rsid w:val="001A3353"/>
    <w:rsid w:val="002B290D"/>
    <w:rsid w:val="002C5371"/>
    <w:rsid w:val="002E6C46"/>
    <w:rsid w:val="00312BDB"/>
    <w:rsid w:val="00360F68"/>
    <w:rsid w:val="003C5B4E"/>
    <w:rsid w:val="003C6DFA"/>
    <w:rsid w:val="00406C5E"/>
    <w:rsid w:val="00437B05"/>
    <w:rsid w:val="00451BE3"/>
    <w:rsid w:val="004C6367"/>
    <w:rsid w:val="00522237"/>
    <w:rsid w:val="00566648"/>
    <w:rsid w:val="00603232"/>
    <w:rsid w:val="00652BA9"/>
    <w:rsid w:val="00652C57"/>
    <w:rsid w:val="00662184"/>
    <w:rsid w:val="006D0ACD"/>
    <w:rsid w:val="007805E0"/>
    <w:rsid w:val="007B0BD4"/>
    <w:rsid w:val="008022B6"/>
    <w:rsid w:val="00815EB6"/>
    <w:rsid w:val="008236B3"/>
    <w:rsid w:val="00884618"/>
    <w:rsid w:val="008C0288"/>
    <w:rsid w:val="0094548D"/>
    <w:rsid w:val="009C0A75"/>
    <w:rsid w:val="00A251C4"/>
    <w:rsid w:val="00A92796"/>
    <w:rsid w:val="00B5193D"/>
    <w:rsid w:val="00BA59F8"/>
    <w:rsid w:val="00BC7E66"/>
    <w:rsid w:val="00C20DB4"/>
    <w:rsid w:val="00C252B8"/>
    <w:rsid w:val="00C474C1"/>
    <w:rsid w:val="00C63EA9"/>
    <w:rsid w:val="00E831DE"/>
    <w:rsid w:val="00EB6EBA"/>
    <w:rsid w:val="00EE787D"/>
    <w:rsid w:val="00F31BA4"/>
    <w:rsid w:val="00F70E22"/>
    <w:rsid w:val="00F8164E"/>
    <w:rsid w:val="00F9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22D69F-E869-464A-A706-D11E95582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D0ACD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2E6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E6C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0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Sør-Trøndelag</Company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t</dc:creator>
  <cp:lastModifiedBy>Berit Østerås</cp:lastModifiedBy>
  <cp:revision>2</cp:revision>
  <cp:lastPrinted>2013-06-25T13:41:00Z</cp:lastPrinted>
  <dcterms:created xsi:type="dcterms:W3CDTF">2015-10-02T12:37:00Z</dcterms:created>
  <dcterms:modified xsi:type="dcterms:W3CDTF">2015-10-02T12:37:00Z</dcterms:modified>
</cp:coreProperties>
</file>